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929FF" w14:textId="65D38D28" w:rsidR="00735684" w:rsidRDefault="00C72A5C">
      <w:r>
        <w:rPr>
          <w:noProof/>
        </w:rPr>
        <w:drawing>
          <wp:inline distT="0" distB="0" distL="0" distR="0" wp14:anchorId="0D3EA01D" wp14:editId="62A6C185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B1E54" w14:textId="0407559B" w:rsidR="00C72A5C" w:rsidRDefault="00C72A5C">
      <w:r w:rsidRPr="005324F8">
        <w:rPr>
          <w:b/>
          <w:bCs/>
        </w:rPr>
        <w:t>Supplementary Figure 1:</w:t>
      </w:r>
      <w:r>
        <w:t xml:space="preserve"> Growth curve of isolates QI0054 and QI0055. </w:t>
      </w:r>
      <w:r w:rsidR="00A47D3B">
        <w:t xml:space="preserve">The growth curve </w:t>
      </w:r>
      <w:r w:rsidR="006C4E9B">
        <w:t>estimate</w:t>
      </w:r>
      <w:r w:rsidR="005E37A3">
        <w:t>s</w:t>
      </w:r>
      <w:r w:rsidR="006C4E9B">
        <w:t xml:space="preserve"> </w:t>
      </w:r>
      <w:r w:rsidR="005E37A3">
        <w:t xml:space="preserve">determined by </w:t>
      </w:r>
      <w:r w:rsidR="00CA1846">
        <w:t xml:space="preserve">the </w:t>
      </w:r>
      <w:proofErr w:type="spellStart"/>
      <w:r w:rsidR="005E37A3">
        <w:t>Growthcurver</w:t>
      </w:r>
      <w:proofErr w:type="spellEnd"/>
      <w:r w:rsidR="005E37A3">
        <w:t xml:space="preserve"> </w:t>
      </w:r>
      <w:r w:rsidR="00CA1846">
        <w:t xml:space="preserve">package are </w:t>
      </w:r>
      <w:r w:rsidR="006C4E9B">
        <w:t xml:space="preserve">shown </w:t>
      </w:r>
      <w:r w:rsidR="008460A9">
        <w:t>(QI0055 in blue</w:t>
      </w:r>
      <w:r w:rsidR="00CA1846">
        <w:t>;</w:t>
      </w:r>
      <w:r w:rsidR="008460A9">
        <w:t xml:space="preserve"> QI0054 </w:t>
      </w:r>
      <w:r w:rsidR="005E37A3">
        <w:t>in red).</w:t>
      </w:r>
    </w:p>
    <w:sectPr w:rsidR="00C72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5C"/>
    <w:rsid w:val="00525D0A"/>
    <w:rsid w:val="005324F8"/>
    <w:rsid w:val="005E37A3"/>
    <w:rsid w:val="006C4E9B"/>
    <w:rsid w:val="006E2A92"/>
    <w:rsid w:val="008460A9"/>
    <w:rsid w:val="00A47D3B"/>
    <w:rsid w:val="00C72A5C"/>
    <w:rsid w:val="00CA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F968B"/>
  <w15:chartTrackingRefBased/>
  <w15:docId w15:val="{150D46CB-27DC-4F73-840F-90B55926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beth Sayavedra (QIB)</dc:creator>
  <cp:keywords/>
  <dc:description/>
  <cp:lastModifiedBy>Lizbeth Sayavedra (QIB)</cp:lastModifiedBy>
  <cp:revision>7</cp:revision>
  <dcterms:created xsi:type="dcterms:W3CDTF">2021-10-13T09:33:00Z</dcterms:created>
  <dcterms:modified xsi:type="dcterms:W3CDTF">2021-10-13T09:38:00Z</dcterms:modified>
</cp:coreProperties>
</file>